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732" w:rsidRPr="00640F4A" w:rsidRDefault="00BB6732" w:rsidP="00BB6732">
      <w:pPr>
        <w:spacing w:line="560" w:lineRule="exac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40F4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Figure 1.</w:t>
      </w:r>
    </w:p>
    <w:p w:rsidR="00BB6732" w:rsidRPr="00640F4A" w:rsidRDefault="00BB6732" w:rsidP="00BB6732">
      <w:pPr>
        <w:spacing w:line="560" w:lineRule="exac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40F4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orrelations between FIB-4 index and </w:t>
      </w:r>
      <w:proofErr w:type="spellStart"/>
      <w:r w:rsidRPr="00640F4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OMA</w:t>
      </w:r>
      <w:proofErr w:type="spellEnd"/>
      <w:r w:rsidRPr="00640F4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dices</w:t>
      </w:r>
    </w:p>
    <w:p w:rsidR="00BB6732" w:rsidRPr="00640F4A" w:rsidRDefault="00BB6732" w:rsidP="00BB6732">
      <w:pPr>
        <w:spacing w:line="560" w:lineRule="exac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40F4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inear regression lines are shown. Correlation coefficients and </w:t>
      </w:r>
      <w:r w:rsidRPr="00640F4A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640F4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values are indicated on each panel. </w:t>
      </w:r>
      <w:r w:rsidRPr="00640F4A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P</w:t>
      </w:r>
      <w:r w:rsidRPr="00640F4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5 was considered to represent statistical significance.</w:t>
      </w:r>
    </w:p>
    <w:p w:rsidR="00B71E3F" w:rsidRPr="00BB6732" w:rsidRDefault="00BB6732" w:rsidP="00BB6732">
      <w:bookmarkStart w:id="0" w:name="_GoBack"/>
      <w:bookmarkEnd w:id="0"/>
      <w:r w:rsidRPr="00BB6732">
        <w:rPr>
          <w:noProof/>
          <w:lang w:eastAsia="en-IN"/>
        </w:rPr>
        <w:drawing>
          <wp:inline distT="0" distB="0" distL="0" distR="0">
            <wp:extent cx="5731510" cy="4047273"/>
            <wp:effectExtent l="0" t="0" r="2540" b="0"/>
            <wp:docPr id="1" name="Picture 1" descr="H:\journals\Springer\SpACE\41598\72894\Stage200\Author\Figures\FIB-4-SR-rev-Sup1-TIFF30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41598\72894\Stage200\Author\Figures\FIB-4-SR-rev-Sup1-TIFF300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1E3F" w:rsidRPr="00BB6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C86"/>
    <w:rsid w:val="000922B9"/>
    <w:rsid w:val="002B3361"/>
    <w:rsid w:val="00304708"/>
    <w:rsid w:val="00314817"/>
    <w:rsid w:val="00365A60"/>
    <w:rsid w:val="00397F33"/>
    <w:rsid w:val="004A4D71"/>
    <w:rsid w:val="004B67CD"/>
    <w:rsid w:val="004D3FA8"/>
    <w:rsid w:val="005E5AC1"/>
    <w:rsid w:val="00667DB3"/>
    <w:rsid w:val="00846176"/>
    <w:rsid w:val="008C10FB"/>
    <w:rsid w:val="00A635C4"/>
    <w:rsid w:val="00B71E3F"/>
    <w:rsid w:val="00BB6732"/>
    <w:rsid w:val="00C60C86"/>
    <w:rsid w:val="00C65E82"/>
    <w:rsid w:val="00C83D69"/>
    <w:rsid w:val="00D112C6"/>
    <w:rsid w:val="00D219B3"/>
    <w:rsid w:val="00D9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BDC81A-4ADB-49E2-913B-CDF0DFC31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6</Characters>
  <Application>Microsoft Office Word</Application>
  <DocSecurity>0</DocSecurity>
  <Lines>1</Lines>
  <Paragraphs>1</Paragraphs>
  <ScaleCrop>false</ScaleCrop>
  <Company>Microsoft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2</cp:revision>
  <dcterms:created xsi:type="dcterms:W3CDTF">2020-09-09T09:54:00Z</dcterms:created>
  <dcterms:modified xsi:type="dcterms:W3CDTF">2020-09-09T09:57:00Z</dcterms:modified>
</cp:coreProperties>
</file>